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2051" w:rsidRPr="008B3CE4" w:rsidRDefault="00EC2333" w:rsidP="00142051">
      <w:pPr>
        <w:pStyle w:val="Beschriftung"/>
        <w:spacing w:before="240" w:after="240" w:line="480" w:lineRule="auto"/>
        <w:jc w:val="both"/>
        <w:rPr>
          <w:rFonts w:ascii="Arial" w:hAnsi="Arial" w:cs="Arial"/>
          <w:b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color w:val="auto"/>
          <w:sz w:val="22"/>
          <w:szCs w:val="22"/>
          <w:lang w:val="en-GB"/>
        </w:rPr>
        <w:t xml:space="preserve">Additional </w:t>
      </w:r>
      <w:r w:rsidR="00142051">
        <w:rPr>
          <w:rFonts w:ascii="Arial" w:hAnsi="Arial" w:cs="Arial"/>
          <w:color w:val="auto"/>
          <w:sz w:val="22"/>
          <w:szCs w:val="22"/>
          <w:lang w:val="en-GB"/>
        </w:rPr>
        <w:t>file 1</w:t>
      </w:r>
      <w:r w:rsidR="00142051" w:rsidRPr="008B3CE4">
        <w:rPr>
          <w:rFonts w:ascii="Arial" w:hAnsi="Arial" w:cs="Arial"/>
          <w:color w:val="auto"/>
          <w:sz w:val="22"/>
          <w:szCs w:val="22"/>
          <w:lang w:val="en-GB"/>
        </w:rPr>
        <w:t>:</w:t>
      </w:r>
      <w:r w:rsidR="008365F8">
        <w:rPr>
          <w:rFonts w:ascii="Arial" w:hAnsi="Arial" w:cs="Arial"/>
          <w:color w:val="auto"/>
          <w:sz w:val="22"/>
          <w:szCs w:val="22"/>
          <w:lang w:val="en-GB"/>
        </w:rPr>
        <w:t xml:space="preserve"> Table S1.</w:t>
      </w:r>
      <w:r w:rsidR="00142051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Distribution of </w:t>
      </w:r>
      <w:proofErr w:type="spellStart"/>
      <w:r w:rsidR="00142051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Angiostrongylus</w:t>
      </w:r>
      <w:proofErr w:type="spellEnd"/>
      <w:r w:rsidR="00142051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 xml:space="preserve"> </w:t>
      </w:r>
      <w:proofErr w:type="spellStart"/>
      <w:r w:rsidR="00142051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vasorum</w:t>
      </w:r>
      <w:proofErr w:type="spellEnd"/>
      <w:r w:rsidR="00142051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(Av), </w:t>
      </w:r>
      <w:proofErr w:type="spellStart"/>
      <w:r w:rsidR="00142051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Crenosoma</w:t>
      </w:r>
      <w:proofErr w:type="spellEnd"/>
      <w:r w:rsidR="00142051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 xml:space="preserve"> </w:t>
      </w:r>
      <w:proofErr w:type="spellStart"/>
      <w:r w:rsidR="00142051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vulpis</w:t>
      </w:r>
      <w:proofErr w:type="spellEnd"/>
      <w:r w:rsidR="00142051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(</w:t>
      </w:r>
      <w:proofErr w:type="spellStart"/>
      <w:proofErr w:type="gramStart"/>
      <w:r w:rsidR="00142051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>Cv</w:t>
      </w:r>
      <w:proofErr w:type="spellEnd"/>
      <w:proofErr w:type="gramEnd"/>
      <w:r w:rsidR="00142051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) and </w:t>
      </w:r>
      <w:proofErr w:type="spellStart"/>
      <w:r w:rsidR="00142051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Eucoleus</w:t>
      </w:r>
      <w:proofErr w:type="spellEnd"/>
      <w:r w:rsidR="00142051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 xml:space="preserve"> </w:t>
      </w:r>
      <w:proofErr w:type="spellStart"/>
      <w:r w:rsidR="00142051" w:rsidRPr="008B3CE4">
        <w:rPr>
          <w:rFonts w:ascii="Arial" w:hAnsi="Arial" w:cs="Arial"/>
          <w:b w:val="0"/>
          <w:i/>
          <w:color w:val="auto"/>
          <w:sz w:val="22"/>
          <w:szCs w:val="22"/>
          <w:lang w:val="en-GB"/>
        </w:rPr>
        <w:t>aerophilus</w:t>
      </w:r>
      <w:proofErr w:type="spellEnd"/>
      <w:r w:rsidR="00142051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(</w:t>
      </w:r>
      <w:proofErr w:type="spellStart"/>
      <w:r w:rsidR="00142051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>Ea</w:t>
      </w:r>
      <w:proofErr w:type="spellEnd"/>
      <w:r w:rsidR="00142051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>) positive carcasses per county</w:t>
      </w:r>
      <w:r>
        <w:rPr>
          <w:rFonts w:ascii="Arial" w:hAnsi="Arial" w:cs="Arial"/>
          <w:b w:val="0"/>
          <w:color w:val="auto"/>
          <w:sz w:val="22"/>
          <w:szCs w:val="22"/>
          <w:lang w:val="en-GB"/>
        </w:rPr>
        <w:t>/city</w:t>
      </w:r>
      <w:r w:rsidR="00142051" w:rsidRPr="008B3CE4">
        <w:rPr>
          <w:rFonts w:ascii="Arial" w:hAnsi="Arial" w:cs="Arial"/>
          <w:b w:val="0"/>
          <w:color w:val="auto"/>
          <w:sz w:val="22"/>
          <w:szCs w:val="22"/>
          <w:lang w:val="en-GB"/>
        </w:rPr>
        <w:t xml:space="preserve"> in the Federal State of Hesse (percentage and total numbers)</w:t>
      </w:r>
    </w:p>
    <w:tbl>
      <w:tblPr>
        <w:tblW w:w="13466" w:type="dxa"/>
        <w:tblInd w:w="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417"/>
        <w:gridCol w:w="1418"/>
        <w:gridCol w:w="1559"/>
        <w:gridCol w:w="1418"/>
        <w:gridCol w:w="1417"/>
        <w:gridCol w:w="1418"/>
        <w:gridCol w:w="1417"/>
      </w:tblGrid>
      <w:tr w:rsidR="00142051" w:rsidRPr="00C6510F" w:rsidTr="00542613">
        <w:tc>
          <w:tcPr>
            <w:tcW w:w="2268" w:type="dxa"/>
            <w:tcBorders>
              <w:bottom w:val="single" w:sz="12" w:space="0" w:color="auto"/>
              <w:right w:val="single" w:sz="4" w:space="0" w:color="auto"/>
            </w:tcBorders>
          </w:tcPr>
          <w:p w:rsidR="00142051" w:rsidRPr="00601EE6" w:rsidRDefault="00142051" w:rsidP="00B72C15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0" w:name="_GoBack" w:colFirst="9" w:colLast="9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County</w:t>
            </w:r>
            <w:r w:rsidR="00601EE6"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/City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42051" w:rsidRPr="00601EE6" w:rsidRDefault="00142051" w:rsidP="00542613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Govern-mental district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B72C15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Percentage Av positive in total (x/y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42051" w:rsidP="00B72C15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</w:t>
            </w: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Cv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ositive </w:t>
            </w: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in total (x/y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142051" w:rsidRPr="00601EE6" w:rsidRDefault="00142051" w:rsidP="00B72C15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</w:t>
            </w: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Ea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ositive </w:t>
            </w: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in total (x/y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B72C15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>Percentage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>Av+Cv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ositive</w:t>
            </w:r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br/>
              <w:t>(x/y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B72C15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>Percentage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>Av+Ea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ositive</w:t>
            </w:r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br/>
              <w:t>(x/y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42051" w:rsidP="00B72C15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centage </w:t>
            </w: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Cv+Ea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positive</w:t>
            </w: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x/y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B72C15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>Percentage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>Av+Cv+Ea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t xml:space="preserve"> positive</w:t>
            </w:r>
            <w:r w:rsidRPr="00601EE6">
              <w:rPr>
                <w:rFonts w:ascii="Arial" w:hAnsi="Arial" w:cs="Arial"/>
                <w:b/>
                <w:sz w:val="20"/>
                <w:szCs w:val="20"/>
                <w:lang w:val="fr-FR"/>
              </w:rPr>
              <w:br/>
              <w:t>(x/y)</w:t>
            </w:r>
          </w:p>
        </w:tc>
      </w:tr>
      <w:bookmarkEnd w:id="0"/>
      <w:tr w:rsidR="00142051" w:rsidRPr="00601EE6" w:rsidTr="00B72C15">
        <w:tc>
          <w:tcPr>
            <w:tcW w:w="226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Fuld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Kassel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142051" w:rsidRPr="00601EE6" w:rsidRDefault="00601EE6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–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0/1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0/1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1/1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right w:val="single" w:sz="4" w:space="0" w:color="auto"/>
            </w:tcBorders>
            <w:shd w:val="pct20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Kassel</w:t>
            </w:r>
            <w:r w:rsidR="00261761"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County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142051" w:rsidRPr="00601EE6" w:rsidRDefault="00E433D7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9.1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9/23)</w:t>
            </w:r>
          </w:p>
        </w:tc>
        <w:tc>
          <w:tcPr>
            <w:tcW w:w="1418" w:type="dxa"/>
          </w:tcPr>
          <w:p w:rsidR="00142051" w:rsidRPr="00601EE6" w:rsidRDefault="00E433D7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0/</w:t>
            </w:r>
            <w:r w:rsidR="00261761" w:rsidRPr="00601EE6">
              <w:rPr>
                <w:rFonts w:ascii="Arial" w:hAnsi="Arial" w:cs="Arial"/>
                <w:sz w:val="20"/>
                <w:szCs w:val="20"/>
              </w:rPr>
              <w:t>23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2051" w:rsidRPr="00601EE6" w:rsidRDefault="00E433D7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65.2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15/23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E433D7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34.8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8/23)</w:t>
            </w:r>
          </w:p>
        </w:tc>
        <w:tc>
          <w:tcPr>
            <w:tcW w:w="1418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right w:val="single" w:sz="4" w:space="0" w:color="auto"/>
            </w:tcBorders>
            <w:shd w:val="pct2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</w:rPr>
              <w:t>Schwalm-Eder-</w:t>
            </w: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142051" w:rsidRPr="00601EE6" w:rsidRDefault="00E433D7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0/1)</w:t>
            </w:r>
          </w:p>
        </w:tc>
        <w:tc>
          <w:tcPr>
            <w:tcW w:w="1418" w:type="dxa"/>
          </w:tcPr>
          <w:p w:rsidR="00142051" w:rsidRPr="00601EE6" w:rsidRDefault="00E433D7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1/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2051" w:rsidRPr="00601EE6" w:rsidRDefault="00E433D7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1/1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:rsidR="00142051" w:rsidRPr="00601EE6" w:rsidRDefault="00E433D7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1/1)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12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</w:rPr>
              <w:t>Waldeck-Frankenberg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0/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5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1/2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2/2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5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1/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12" w:space="0" w:color="auto"/>
              <w:right w:val="single" w:sz="4" w:space="0" w:color="auto"/>
            </w:tcBorders>
            <w:shd w:val="pct2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20" w:color="auto" w:fill="auto"/>
            <w:textDirection w:val="btLr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3.3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9/27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7.4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2/27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70.4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19/27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29.6%</w:t>
            </w:r>
            <w:r w:rsidRPr="00601EE6">
              <w:rPr>
                <w:rFonts w:ascii="Arial" w:hAnsi="Arial" w:cs="Arial"/>
                <w:sz w:val="20"/>
                <w:szCs w:val="20"/>
              </w:rPr>
              <w:br/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8/27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7246F" w:rsidP="0017246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7.4%</w:t>
            </w:r>
            <w:r w:rsidRPr="00601EE6">
              <w:rPr>
                <w:rFonts w:ascii="Arial" w:hAnsi="Arial" w:cs="Arial"/>
                <w:sz w:val="20"/>
                <w:szCs w:val="20"/>
              </w:rPr>
              <w:br/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2/27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</w:rPr>
              <w:t>Giessen</w:t>
            </w:r>
            <w:r w:rsidR="00261761" w:rsidRPr="00601EE6">
              <w:rPr>
                <w:rFonts w:ascii="Arial" w:hAnsi="Arial" w:cs="Arial"/>
                <w:b/>
                <w:sz w:val="20"/>
                <w:szCs w:val="20"/>
              </w:rPr>
              <w:t xml:space="preserve"> County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textDirection w:val="btLr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</w:rPr>
              <w:t>Giesse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142051" w:rsidRPr="00601EE6" w:rsidRDefault="0026176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5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</w:t>
            </w:r>
            <w:r w:rsidRPr="00601EE6">
              <w:rPr>
                <w:rFonts w:ascii="Arial" w:hAnsi="Arial" w:cs="Arial"/>
                <w:sz w:val="20"/>
                <w:szCs w:val="20"/>
              </w:rPr>
              <w:t>1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/</w:t>
            </w:r>
            <w:r w:rsidRPr="00601EE6">
              <w:rPr>
                <w:rFonts w:ascii="Arial" w:hAnsi="Arial" w:cs="Arial"/>
                <w:sz w:val="20"/>
                <w:szCs w:val="20"/>
              </w:rPr>
              <w:t>2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42051" w:rsidRPr="00601EE6" w:rsidRDefault="0026176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5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</w:t>
            </w:r>
            <w:r w:rsidRPr="00601EE6">
              <w:rPr>
                <w:rFonts w:ascii="Arial" w:hAnsi="Arial" w:cs="Arial"/>
                <w:sz w:val="20"/>
                <w:szCs w:val="20"/>
              </w:rPr>
              <w:t>1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/</w:t>
            </w:r>
            <w:r w:rsidRPr="00601EE6">
              <w:rPr>
                <w:rFonts w:ascii="Arial" w:hAnsi="Arial" w:cs="Arial"/>
                <w:sz w:val="20"/>
                <w:szCs w:val="20"/>
              </w:rPr>
              <w:t>2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:rsidR="00142051" w:rsidRPr="00601EE6" w:rsidRDefault="0026176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5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</w:t>
            </w:r>
            <w:r w:rsidRPr="00601EE6">
              <w:rPr>
                <w:rFonts w:ascii="Arial" w:hAnsi="Arial" w:cs="Arial"/>
                <w:sz w:val="20"/>
                <w:szCs w:val="20"/>
              </w:rPr>
              <w:t>1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/</w:t>
            </w:r>
            <w:r w:rsidRPr="00601EE6">
              <w:rPr>
                <w:rFonts w:ascii="Arial" w:hAnsi="Arial" w:cs="Arial"/>
                <w:sz w:val="20"/>
                <w:szCs w:val="20"/>
              </w:rPr>
              <w:t>2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42051" w:rsidRPr="00601EE6" w:rsidRDefault="0026176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5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</w:rPr>
              <w:t>(1/2)</w:t>
            </w:r>
          </w:p>
        </w:tc>
      </w:tr>
      <w:tr w:rsidR="00142051" w:rsidRPr="00601EE6" w:rsidTr="00B72C15">
        <w:tc>
          <w:tcPr>
            <w:tcW w:w="2268" w:type="dxa"/>
            <w:tcBorders>
              <w:right w:val="single" w:sz="4" w:space="0" w:color="auto"/>
            </w:tcBorders>
            <w:shd w:val="pct50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</w:rPr>
              <w:t>Lahn-Dill-</w:t>
            </w:r>
            <w:proofErr w:type="spellStart"/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</w:rPr>
              <w:t>District</w:t>
            </w:r>
            <w:proofErr w:type="spellEnd"/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142051" w:rsidRPr="00601EE6" w:rsidRDefault="0026176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</w:t>
            </w:r>
            <w:r w:rsidRPr="00601EE6">
              <w:rPr>
                <w:rFonts w:ascii="Arial" w:hAnsi="Arial" w:cs="Arial"/>
                <w:sz w:val="20"/>
                <w:szCs w:val="20"/>
              </w:rPr>
              <w:t>0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/</w:t>
            </w:r>
            <w:r w:rsidRPr="00601EE6">
              <w:rPr>
                <w:rFonts w:ascii="Arial" w:hAnsi="Arial" w:cs="Arial"/>
                <w:sz w:val="20"/>
                <w:szCs w:val="20"/>
              </w:rPr>
              <w:t>2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</w:rPr>
              <w:t>(</w:t>
            </w:r>
            <w:r w:rsidR="00261761" w:rsidRPr="00601EE6">
              <w:rPr>
                <w:rFonts w:ascii="Arial" w:hAnsi="Arial" w:cs="Arial"/>
                <w:sz w:val="20"/>
                <w:szCs w:val="20"/>
              </w:rPr>
              <w:t>2</w:t>
            </w:r>
            <w:r w:rsidRPr="00601EE6">
              <w:rPr>
                <w:rFonts w:ascii="Arial" w:hAnsi="Arial" w:cs="Arial"/>
                <w:sz w:val="20"/>
                <w:szCs w:val="20"/>
              </w:rPr>
              <w:t>/</w:t>
            </w:r>
            <w:r w:rsidR="00261761" w:rsidRPr="00601EE6">
              <w:rPr>
                <w:rFonts w:ascii="Arial" w:hAnsi="Arial" w:cs="Arial"/>
                <w:sz w:val="20"/>
                <w:szCs w:val="20"/>
              </w:rPr>
              <w:t>2</w:t>
            </w:r>
            <w:r w:rsidRPr="00601E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</w:rPr>
              <w:t>(</w:t>
            </w:r>
            <w:r w:rsidR="00261761" w:rsidRPr="00601EE6">
              <w:rPr>
                <w:rFonts w:ascii="Arial" w:hAnsi="Arial" w:cs="Arial"/>
                <w:sz w:val="20"/>
                <w:szCs w:val="20"/>
              </w:rPr>
              <w:t>2</w:t>
            </w:r>
            <w:r w:rsidRPr="00601EE6">
              <w:rPr>
                <w:rFonts w:ascii="Arial" w:hAnsi="Arial" w:cs="Arial"/>
                <w:sz w:val="20"/>
                <w:szCs w:val="20"/>
              </w:rPr>
              <w:t>/</w:t>
            </w:r>
            <w:r w:rsidR="00261761" w:rsidRPr="00601EE6">
              <w:rPr>
                <w:rFonts w:ascii="Arial" w:hAnsi="Arial" w:cs="Arial"/>
                <w:sz w:val="20"/>
                <w:szCs w:val="20"/>
              </w:rPr>
              <w:t>2</w:t>
            </w:r>
            <w:r w:rsidRPr="00601EE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8" w:type="dxa"/>
          </w:tcPr>
          <w:p w:rsidR="00142051" w:rsidRPr="00601EE6" w:rsidRDefault="0026176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</w:rPr>
              <w:t>(2/2)</w:t>
            </w:r>
          </w:p>
        </w:tc>
        <w:tc>
          <w:tcPr>
            <w:tcW w:w="1417" w:type="dxa"/>
          </w:tcPr>
          <w:p w:rsidR="00142051" w:rsidRPr="00601EE6" w:rsidRDefault="0026176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pct50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</w:rPr>
              <w:t>Limburg-Weilburg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2/2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2/2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2/2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2/2)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Marburg-</w:t>
            </w: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Biedenkopf</w:t>
            </w:r>
            <w:proofErr w:type="spellEnd"/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0/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44.4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4/9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9/9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4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44.4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4/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12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Vogelsberg</w:t>
            </w:r>
            <w:proofErr w:type="spellEnd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0/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5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1/2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2/2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5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1/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pct5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pct50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C33C9">
              <w:rPr>
                <w:rFonts w:ascii="Arial" w:hAnsi="Arial" w:cs="Arial"/>
                <w:sz w:val="20"/>
                <w:szCs w:val="20"/>
                <w:lang w:val="en-GB"/>
              </w:rPr>
              <w:t>17.7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3/17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58.8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10/17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94.1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16/17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41.2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7/17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7.7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3/17)</w:t>
            </w:r>
          </w:p>
        </w:tc>
      </w:tr>
      <w:tr w:rsidR="00142051" w:rsidRPr="00601EE6" w:rsidTr="00B72C15">
        <w:tc>
          <w:tcPr>
            <w:tcW w:w="2268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Bergstraß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ind w:right="113" w:hanging="108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armstadt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0/2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0/2)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2/2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armstadt</w:t>
            </w:r>
            <w:r w:rsidR="00261761"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plus Darmstadt-</w:t>
            </w:r>
            <w:proofErr w:type="spellStart"/>
            <w:r w:rsidR="00261761"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Dieburg</w:t>
            </w:r>
            <w:proofErr w:type="spellEnd"/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27.3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3/11)</w:t>
            </w:r>
          </w:p>
        </w:tc>
        <w:tc>
          <w:tcPr>
            <w:tcW w:w="1418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6.4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4/1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81.8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</w:rPr>
              <w:t>(9/11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9.1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1/11)</w:t>
            </w:r>
          </w:p>
        </w:tc>
        <w:tc>
          <w:tcPr>
            <w:tcW w:w="1418" w:type="dxa"/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27.3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3/11)</w:t>
            </w:r>
          </w:p>
        </w:tc>
        <w:tc>
          <w:tcPr>
            <w:tcW w:w="1417" w:type="dxa"/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1EE6">
              <w:rPr>
                <w:rFonts w:ascii="Arial" w:hAnsi="Arial" w:cs="Arial"/>
                <w:sz w:val="20"/>
                <w:szCs w:val="20"/>
              </w:rPr>
              <w:t>9.1%</w:t>
            </w:r>
            <w:r w:rsidR="00601EE6" w:rsidRPr="00601EE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</w:rPr>
              <w:t>(1/11)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Groß-Gerau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(0/4)</w:t>
            </w:r>
          </w:p>
        </w:tc>
        <w:tc>
          <w:tcPr>
            <w:tcW w:w="1418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75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(3/4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(4/4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18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75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(3/4)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ain-</w:t>
            </w:r>
            <w:proofErr w:type="spellStart"/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Kinzig</w:t>
            </w:r>
            <w:proofErr w:type="spellEnd"/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-District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(0/2)</w:t>
            </w:r>
          </w:p>
        </w:tc>
        <w:tc>
          <w:tcPr>
            <w:tcW w:w="1418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(0/2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(2/2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18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ain-</w:t>
            </w:r>
            <w:proofErr w:type="spellStart"/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aunu</w:t>
            </w:r>
            <w:proofErr w:type="spellEnd"/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s-District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1/1)</w:t>
            </w:r>
          </w:p>
        </w:tc>
        <w:tc>
          <w:tcPr>
            <w:tcW w:w="1418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0/1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1/1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00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1/1)</w:t>
            </w:r>
          </w:p>
        </w:tc>
        <w:tc>
          <w:tcPr>
            <w:tcW w:w="1418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Wetterau</w:t>
            </w:r>
            <w:proofErr w:type="spellEnd"/>
            <w:r w:rsidR="00CC1C6A">
              <w:rPr>
                <w:rFonts w:ascii="Arial" w:hAnsi="Arial" w:cs="Arial"/>
                <w:b/>
                <w:sz w:val="20"/>
                <w:szCs w:val="20"/>
                <w:lang w:val="en-GB"/>
              </w:rPr>
              <w:t>-District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0/8)</w:t>
            </w:r>
          </w:p>
        </w:tc>
        <w:tc>
          <w:tcPr>
            <w:tcW w:w="1418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7.5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3/8)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87.5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7/8)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7.5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3/8)</w:t>
            </w:r>
          </w:p>
        </w:tc>
        <w:tc>
          <w:tcPr>
            <w:tcW w:w="1417" w:type="dxa"/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Wiesbaden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0/3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66.7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2/3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3.3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1/3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3.3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1/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142051" w:rsidRPr="00601EE6" w:rsidTr="00B72C15">
        <w:tc>
          <w:tcPr>
            <w:tcW w:w="226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:rsidR="00142051" w:rsidRPr="00601EE6" w:rsidRDefault="00142051" w:rsidP="0077467F">
            <w:pPr>
              <w:spacing w:before="120" w:after="120" w:line="240" w:lineRule="auto"/>
              <w:ind w:left="113" w:right="113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17246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2.9%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4/3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42051" w:rsidP="0017246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8.7%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12/31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:rsidR="00142051" w:rsidRPr="00601EE6" w:rsidRDefault="00142051" w:rsidP="0017246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83.9%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26/31)</w:t>
            </w:r>
          </w:p>
        </w:tc>
        <w:tc>
          <w:tcPr>
            <w:tcW w:w="1418" w:type="dxa"/>
            <w:tcBorders>
              <w:left w:val="single" w:sz="12" w:space="0" w:color="auto"/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42051" w:rsidP="0017246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6.5%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2/3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2.3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10/31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142051" w:rsidRPr="00601EE6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3.2%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br/>
              <w:t>(1/31)</w:t>
            </w:r>
          </w:p>
        </w:tc>
      </w:tr>
      <w:tr w:rsidR="00142051" w:rsidRPr="00601EE6" w:rsidTr="00542613"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42051" w:rsidRPr="00601EE6" w:rsidRDefault="00142051" w:rsidP="00542613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7.1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1/14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21.4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3/14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2051" w:rsidRPr="00601EE6" w:rsidRDefault="00142051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21.4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(3/14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7.1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1/14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601EE6" w:rsidRDefault="0017246F" w:rsidP="00601EE6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14.3%</w:t>
            </w:r>
            <w:r w:rsidR="00601EE6" w:rsidRPr="00601EE6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142051" w:rsidRPr="00601EE6">
              <w:rPr>
                <w:rFonts w:ascii="Arial" w:hAnsi="Arial" w:cs="Arial"/>
                <w:sz w:val="20"/>
                <w:szCs w:val="20"/>
                <w:lang w:val="en-GB"/>
              </w:rPr>
              <w:t>(2/14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601EE6" w:rsidRDefault="00142051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sz w:val="20"/>
                <w:szCs w:val="20"/>
                <w:lang w:val="en-GB"/>
              </w:rPr>
              <w:t>–</w:t>
            </w:r>
          </w:p>
        </w:tc>
      </w:tr>
      <w:tr w:rsidR="00142051" w:rsidRPr="00601EE6" w:rsidTr="00542613"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142051" w:rsidRPr="00601EE6" w:rsidRDefault="00142051" w:rsidP="00067029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142051" w:rsidRPr="00601EE6" w:rsidRDefault="00142051" w:rsidP="00542613">
            <w:pPr>
              <w:spacing w:before="120" w:after="12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01EE6">
              <w:rPr>
                <w:rFonts w:ascii="Arial" w:hAnsi="Arial" w:cs="Arial"/>
                <w:b/>
                <w:sz w:val="20"/>
                <w:szCs w:val="20"/>
                <w:lang w:val="en-GB"/>
              </w:rPr>
              <w:t>Hesse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2051" w:rsidRPr="00067029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t>19.1%</w:t>
            </w:r>
            <w:r w:rsidR="00142051"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17/89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067029" w:rsidRDefault="00142051" w:rsidP="0017246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t>30.3%</w:t>
            </w:r>
            <w:r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27/8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42051" w:rsidRPr="00067029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t>71.9%</w:t>
            </w:r>
            <w:r w:rsidR="00142051"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64/89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42051" w:rsidRPr="00067029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t>1.1%</w:t>
            </w:r>
            <w:r w:rsidR="00142051"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1/89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067029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t>11.2%</w:t>
            </w:r>
            <w:r w:rsidR="00142051"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10/89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067029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t>23.6%</w:t>
            </w:r>
            <w:r w:rsidR="00142051"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21/89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142051" w:rsidRPr="00067029" w:rsidRDefault="0017246F" w:rsidP="0077467F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t>4.5%</w:t>
            </w:r>
            <w:r w:rsidR="00142051" w:rsidRPr="00067029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(4/89)</w:t>
            </w:r>
          </w:p>
        </w:tc>
      </w:tr>
    </w:tbl>
    <w:p w:rsidR="00142051" w:rsidRPr="008B3CE4" w:rsidRDefault="00142051" w:rsidP="00542613">
      <w:pPr>
        <w:spacing w:before="120" w:after="120" w:line="360" w:lineRule="auto"/>
        <w:ind w:firstLine="709"/>
        <w:jc w:val="both"/>
        <w:rPr>
          <w:rFonts w:ascii="Arial" w:hAnsi="Arial" w:cs="Arial"/>
          <w:lang w:val="en-GB"/>
        </w:rPr>
      </w:pPr>
      <w:proofErr w:type="gramStart"/>
      <w:r w:rsidRPr="008B3CE4">
        <w:rPr>
          <w:rFonts w:ascii="Arial" w:hAnsi="Arial" w:cs="Arial"/>
          <w:lang w:val="en-GB"/>
        </w:rPr>
        <w:t>x</w:t>
      </w:r>
      <w:proofErr w:type="gramEnd"/>
      <w:r w:rsidRPr="008B3CE4">
        <w:rPr>
          <w:rFonts w:ascii="Arial" w:hAnsi="Arial" w:cs="Arial"/>
          <w:lang w:val="en-GB"/>
        </w:rPr>
        <w:t>: fox carcasses positive for a specific parasite, y: total number of foxes examined per county</w:t>
      </w:r>
      <w:r w:rsidR="00542613">
        <w:rPr>
          <w:rFonts w:ascii="Arial" w:hAnsi="Arial" w:cs="Arial"/>
          <w:lang w:val="en-GB"/>
        </w:rPr>
        <w:t>/city</w:t>
      </w:r>
      <w:r w:rsidRPr="008B3CE4">
        <w:rPr>
          <w:rFonts w:ascii="Arial" w:hAnsi="Arial" w:cs="Arial"/>
          <w:lang w:val="en-GB"/>
        </w:rPr>
        <w:t xml:space="preserve"> respectively governmental district </w:t>
      </w:r>
    </w:p>
    <w:p w:rsidR="00920C9D" w:rsidRPr="00142051" w:rsidRDefault="00920C9D" w:rsidP="003D1189">
      <w:pPr>
        <w:spacing w:after="160" w:line="259" w:lineRule="auto"/>
        <w:rPr>
          <w:lang w:val="en-GB"/>
        </w:rPr>
      </w:pPr>
    </w:p>
    <w:sectPr w:rsidR="00920C9D" w:rsidRPr="00142051" w:rsidSect="00A47B0B">
      <w:pgSz w:w="16838" w:h="11906" w:orient="landscape"/>
      <w:pgMar w:top="993" w:right="1134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E77F4"/>
    <w:multiLevelType w:val="hybridMultilevel"/>
    <w:tmpl w:val="888009F4"/>
    <w:lvl w:ilvl="0" w:tplc="7E3C258A">
      <w:numFmt w:val="bullet"/>
      <w:lvlText w:val="–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051"/>
    <w:rsid w:val="00067029"/>
    <w:rsid w:val="000809F2"/>
    <w:rsid w:val="000D74AC"/>
    <w:rsid w:val="00142051"/>
    <w:rsid w:val="0017246F"/>
    <w:rsid w:val="00261761"/>
    <w:rsid w:val="003A2405"/>
    <w:rsid w:val="003A3C54"/>
    <w:rsid w:val="003C33C9"/>
    <w:rsid w:val="003D1189"/>
    <w:rsid w:val="00542613"/>
    <w:rsid w:val="005A24EE"/>
    <w:rsid w:val="00601EE6"/>
    <w:rsid w:val="00624BC2"/>
    <w:rsid w:val="006E26E4"/>
    <w:rsid w:val="00705DC1"/>
    <w:rsid w:val="008365F8"/>
    <w:rsid w:val="00920C9D"/>
    <w:rsid w:val="00952FD7"/>
    <w:rsid w:val="00972B88"/>
    <w:rsid w:val="009C6BE6"/>
    <w:rsid w:val="00A47B0B"/>
    <w:rsid w:val="00B72C15"/>
    <w:rsid w:val="00C6510F"/>
    <w:rsid w:val="00CC1C6A"/>
    <w:rsid w:val="00E433D7"/>
    <w:rsid w:val="00EC071B"/>
    <w:rsid w:val="00EC2333"/>
    <w:rsid w:val="00EE4E3A"/>
    <w:rsid w:val="00F242FD"/>
    <w:rsid w:val="00FC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2051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142051"/>
    <w:pPr>
      <w:spacing w:after="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142051"/>
    <w:rPr>
      <w:rFonts w:eastAsiaTheme="minorEastAsia"/>
      <w:b/>
      <w:bCs/>
      <w:color w:val="5B9BD5" w:themeColor="accent1"/>
      <w:sz w:val="18"/>
      <w:szCs w:val="1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24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246F"/>
    <w:rPr>
      <w:rFonts w:ascii="Tahoma" w:eastAsiaTheme="minorEastAsia" w:hAnsi="Tahoma" w:cs="Tahoma"/>
      <w:sz w:val="16"/>
      <w:szCs w:val="16"/>
      <w:lang w:eastAsia="de-DE"/>
    </w:rPr>
  </w:style>
  <w:style w:type="paragraph" w:styleId="Listenabsatz">
    <w:name w:val="List Paragraph"/>
    <w:basedOn w:val="Standard"/>
    <w:uiPriority w:val="34"/>
    <w:qFormat/>
    <w:rsid w:val="00601EE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01E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1E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1EE6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1E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1EE6"/>
    <w:rPr>
      <w:rFonts w:eastAsiaTheme="minorEastAsia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1-10T17:11:00Z</dcterms:created>
  <dcterms:modified xsi:type="dcterms:W3CDTF">2018-01-10T17:11:00Z</dcterms:modified>
</cp:coreProperties>
</file>